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AC4" w:rsidRDefault="00785AC4" w:rsidP="00785AC4">
      <w:pPr>
        <w:pStyle w:val="TableHeadingTableText"/>
        <w:rPr>
          <w:rStyle w:val="TableHeadingTable"/>
        </w:rPr>
      </w:pPr>
      <w:r>
        <w:rPr>
          <w:rStyle w:val="TableHeadingTable"/>
        </w:rPr>
        <w:t xml:space="preserve">Supplementary Table S3: Known and novel predicted miRNAs and </w:t>
      </w:r>
      <w:proofErr w:type="spellStart"/>
      <w:r>
        <w:rPr>
          <w:rStyle w:val="TableHeadingTable"/>
        </w:rPr>
        <w:t>piRNAs</w:t>
      </w:r>
      <w:proofErr w:type="spellEnd"/>
      <w:r>
        <w:rPr>
          <w:rStyle w:val="TableHeadingTable"/>
        </w:rPr>
        <w:t xml:space="preserve"> analyzed in this stud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4"/>
        <w:gridCol w:w="835"/>
        <w:gridCol w:w="878"/>
        <w:gridCol w:w="835"/>
        <w:gridCol w:w="1825"/>
        <w:gridCol w:w="4302"/>
        <w:gridCol w:w="1645"/>
        <w:gridCol w:w="3864"/>
      </w:tblGrid>
      <w:tr w:rsidR="00785AC4" w:rsidTr="00F55F57">
        <w:trPr>
          <w:trHeight w:val="503"/>
        </w:trPr>
        <w:tc>
          <w:tcPr>
            <w:tcW w:w="430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Comparison</w:t>
            </w:r>
            <w:r>
              <w:rPr>
                <w:rStyle w:val="BodyBoldBody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9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Known</w:t>
            </w:r>
          </w:p>
        </w:tc>
        <w:tc>
          <w:tcPr>
            <w:tcW w:w="283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Novel</w:t>
            </w:r>
          </w:p>
        </w:tc>
        <w:tc>
          <w:tcPr>
            <w:tcW w:w="269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Total</w:t>
            </w:r>
          </w:p>
        </w:tc>
        <w:tc>
          <w:tcPr>
            <w:tcW w:w="588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Known</w:t>
            </w:r>
          </w:p>
        </w:tc>
        <w:tc>
          <w:tcPr>
            <w:tcW w:w="1386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equence</w:t>
            </w:r>
          </w:p>
        </w:tc>
        <w:tc>
          <w:tcPr>
            <w:tcW w:w="530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Predicted</w:t>
            </w:r>
          </w:p>
        </w:tc>
        <w:tc>
          <w:tcPr>
            <w:tcW w:w="1245" w:type="pct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Sequence</w:t>
            </w:r>
          </w:p>
        </w:tc>
      </w:tr>
      <w:tr w:rsidR="00785AC4" w:rsidTr="00F55F57">
        <w:trPr>
          <w:trHeight w:val="2342"/>
        </w:trPr>
        <w:tc>
          <w:tcPr>
            <w:tcW w:w="430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 xml:space="preserve">PM: M vs </w:t>
            </w:r>
            <w:proofErr w:type="spellStart"/>
            <w:r>
              <w:rPr>
                <w:rStyle w:val="BodyBoldBody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69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0 [9]*</w:t>
            </w:r>
          </w:p>
        </w:tc>
        <w:tc>
          <w:tcPr>
            <w:tcW w:w="283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2 [11]*</w:t>
            </w:r>
          </w:p>
        </w:tc>
        <w:tc>
          <w:tcPr>
            <w:tcW w:w="269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88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00b-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30–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760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937–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254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307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064–5p</w:t>
            </w:r>
          </w:p>
          <w:p w:rsidR="00785AC4" w:rsidRDefault="00785AC4">
            <w:pPr>
              <w:pStyle w:val="TableTextTableText"/>
              <w:jc w:val="center"/>
              <w:rPr>
                <w:rStyle w:val="BodyBoldBody"/>
                <w:sz w:val="16"/>
                <w:szCs w:val="16"/>
              </w:rPr>
            </w:pPr>
            <w:r>
              <w:rPr>
                <w:rStyle w:val="BodyBoldBody"/>
                <w:sz w:val="16"/>
                <w:szCs w:val="16"/>
              </w:rPr>
              <w:t>miR-3188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3940–3p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iR-191–5p (single assay)</w:t>
            </w:r>
          </w:p>
        </w:tc>
        <w:tc>
          <w:tcPr>
            <w:tcW w:w="1386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AUACUGCCUGGUAAUGAUG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AAGCACACGGCCUGCAGAG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CUCUGGGUCUGUGGGG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CGCGCUCUGACUCUCUGC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UGGAAGCUGGAGCCUGCAGU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CGGCGUGGCGUCGGUCGU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UGGCUGUUGUGGUGUGCA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GGCUUUGUGCGGAUACGGG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CCGGAUCCCAGCCCACUU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CAACGGAAUCCCAAAAGCAGCUG</w:t>
            </w:r>
          </w:p>
        </w:tc>
        <w:tc>
          <w:tcPr>
            <w:tcW w:w="530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804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967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003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294</w:t>
            </w:r>
          </w:p>
          <w:p w:rsidR="00785AC4" w:rsidRDefault="00785AC4">
            <w:pPr>
              <w:pStyle w:val="TableTextTableText"/>
              <w:jc w:val="center"/>
              <w:rPr>
                <w:rStyle w:val="BodyBoldBody"/>
                <w:sz w:val="16"/>
                <w:szCs w:val="16"/>
              </w:rPr>
            </w:pPr>
            <w:r>
              <w:rPr>
                <w:rStyle w:val="BodyBoldBody"/>
                <w:sz w:val="16"/>
                <w:szCs w:val="16"/>
              </w:rPr>
              <w:t>novel miR-1331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533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576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849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862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2432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2508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ovel miR-2769</w:t>
            </w:r>
          </w:p>
        </w:tc>
        <w:tc>
          <w:tcPr>
            <w:tcW w:w="1245" w:type="pct"/>
            <w:tcBorders>
              <w:top w:val="single" w:sz="1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GCCCCCGCCCCGG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CCCCCGGUGUCCC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CGGCGGCGGCGGU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AAUGUUGGGUGAACG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GAGCGGGCUCCGGC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AGCGCCUGUGCUCUGCCGA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UGCAUUUCUCUCCCUUCUA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AAGGGACCUUGGAGACAGG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UCCCCACCCUCUCCUGCA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GGGUGCUGUGGCUUU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UUUCUCUGAAAGUGUAGAG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CGGCGGCGGCGGCGGCGA</w:t>
            </w:r>
          </w:p>
        </w:tc>
      </w:tr>
      <w:tr w:rsidR="00785AC4" w:rsidTr="00F55F57">
        <w:trPr>
          <w:trHeight w:val="422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 xml:space="preserve">M vs </w:t>
            </w:r>
            <w:proofErr w:type="spellStart"/>
            <w:r>
              <w:rPr>
                <w:rStyle w:val="BodyBoldBody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 [1]*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ovel miR-2916 (single assay)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CGCGCGCG[C/T]GTGTGGTGTG(T)</w:t>
            </w:r>
          </w:p>
        </w:tc>
      </w:tr>
      <w:tr w:rsidR="00785AC4" w:rsidTr="00F55F57">
        <w:trPr>
          <w:trHeight w:val="806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 xml:space="preserve">AS: M vs </w:t>
            </w:r>
            <w:proofErr w:type="spellStart"/>
            <w:r>
              <w:rPr>
                <w:rStyle w:val="BodyBoldBody"/>
                <w:sz w:val="16"/>
                <w:szCs w:val="16"/>
              </w:rPr>
              <w:t>nM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–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 [3]*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2353</w:t>
            </w:r>
          </w:p>
          <w:p w:rsidR="00785AC4" w:rsidRDefault="00785AC4">
            <w:pPr>
              <w:pStyle w:val="TableTextTableText"/>
              <w:jc w:val="center"/>
              <w:rPr>
                <w:rStyle w:val="BodyBoldBody"/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</w:t>
            </w:r>
            <w:r>
              <w:rPr>
                <w:rStyle w:val="BodyBoldBody"/>
                <w:sz w:val="16"/>
                <w:szCs w:val="16"/>
              </w:rPr>
              <w:t>2364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3475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ovel miR-3784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UCCUCCCCGCG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CCCCCGGCCCCGC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GGGCGGCGGCGGGGG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CGGGUCGGGGGGCGGG</w:t>
            </w:r>
          </w:p>
        </w:tc>
      </w:tr>
      <w:tr w:rsidR="00785AC4" w:rsidTr="00F55F57">
        <w:trPr>
          <w:trHeight w:val="998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AS vs PM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 [4]*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 [3]*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43–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14–3p (duplicated)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2355–3p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iR-3177–3p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GAUGAAGCACUGUAGCU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CAGGCACAGACAGGCAGU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UGUCCUUGCUGUUUGGAGAU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GCACGGCACUGGGGACACGU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rStyle w:val="BodyBoldBody"/>
                <w:sz w:val="16"/>
                <w:szCs w:val="16"/>
              </w:rPr>
            </w:pPr>
            <w:r>
              <w:rPr>
                <w:rStyle w:val="BodyBoldBody"/>
                <w:sz w:val="16"/>
                <w:szCs w:val="16"/>
              </w:rPr>
              <w:t>novel miR-347</w:t>
            </w:r>
          </w:p>
          <w:p w:rsidR="00785AC4" w:rsidRDefault="00785AC4">
            <w:pPr>
              <w:pStyle w:val="TableTextTableText"/>
              <w:jc w:val="center"/>
              <w:rPr>
                <w:rStyle w:val="BodyBoldBody"/>
                <w:sz w:val="16"/>
                <w:szCs w:val="16"/>
              </w:rPr>
            </w:pPr>
            <w:r>
              <w:rPr>
                <w:rStyle w:val="BodyBoldBody"/>
                <w:sz w:val="16"/>
                <w:szCs w:val="16"/>
              </w:rPr>
              <w:t>novel miR-1116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628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miR-1927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ovel miR-3238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UGGACUGUGUGAGGC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GCUGGACGAGGC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UGGGACUACAGGU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CUCUCCCCCCUCCC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GCUGGUCCGAUGGUAGU</w:t>
            </w:r>
          </w:p>
        </w:tc>
      </w:tr>
      <w:tr w:rsidR="00785AC4" w:rsidTr="00F55F57">
        <w:trPr>
          <w:trHeight w:val="1190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normalizer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 [4]*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92a-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01–3p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-103a-3p (single assay)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miR-106b-5p (single assay)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UUGCACUUGUCCCGGCCUGU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AGUACUGUGAUAACUGAA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AGCAUUGUACAGGGCUAUGA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UAAAGUGCUGACAGUGCAGAU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85AC4" w:rsidTr="00F55F57">
        <w:trPr>
          <w:trHeight w:val="230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rStyle w:val="BodyBoldBody"/>
                <w:sz w:val="16"/>
                <w:szCs w:val="16"/>
              </w:rPr>
              <w:t>Total miRNAs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18 [17]*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2 [18]*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40 [35]*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NoParagraphStyle"/>
              <w:spacing w:line="240" w:lineRule="auto"/>
              <w:textAlignment w:val="auto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85AC4" w:rsidTr="00F55F57">
        <w:trPr>
          <w:trHeight w:val="998"/>
        </w:trPr>
        <w:tc>
          <w:tcPr>
            <w:tcW w:w="4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proofErr w:type="spellStart"/>
            <w:r>
              <w:rPr>
                <w:rStyle w:val="BodyBoldBody"/>
                <w:sz w:val="16"/>
                <w:szCs w:val="16"/>
              </w:rPr>
              <w:t>piRNAs</w:t>
            </w:r>
            <w:proofErr w:type="spellEnd"/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5 [5]</w:t>
            </w:r>
          </w:p>
        </w:tc>
        <w:tc>
          <w:tcPr>
            <w:tcW w:w="283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2 [2]*</w:t>
            </w:r>
          </w:p>
        </w:tc>
        <w:tc>
          <w:tcPr>
            <w:tcW w:w="269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88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-no_hsa_001101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-no_hsa_009294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-no_hsa_009295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iR-no_hsa_020450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piR-no_hsa_020548</w:t>
            </w:r>
          </w:p>
        </w:tc>
        <w:tc>
          <w:tcPr>
            <w:tcW w:w="1386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AGUGAAGAUAAAGUGUGUCUGAG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UGAUCAUCGACACUUCGAACGCACUUG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UGGUGGUUCAGUGGUAGAAUUCUCGC</w:t>
            </w:r>
          </w:p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AUGAAGAGGACAGUGACUGAGAGAC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GUCAGUCGGUCCUGAGAGAUGGGCGAG</w:t>
            </w:r>
          </w:p>
        </w:tc>
        <w:tc>
          <w:tcPr>
            <w:tcW w:w="530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el piR-n9_chr19_12814412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novel piR-n9_chr19_12817301</w:t>
            </w:r>
          </w:p>
        </w:tc>
        <w:tc>
          <w:tcPr>
            <w:tcW w:w="1245" w:type="pc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785AC4" w:rsidRDefault="00785AC4">
            <w:pPr>
              <w:pStyle w:val="TableTextTableTex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UGUAUUCGUACUGUCUGAUGGG</w:t>
            </w:r>
          </w:p>
          <w:p w:rsidR="00785AC4" w:rsidRDefault="00785AC4">
            <w:pPr>
              <w:pStyle w:val="TableTextTableText"/>
              <w:jc w:val="center"/>
            </w:pPr>
            <w:r>
              <w:rPr>
                <w:sz w:val="16"/>
                <w:szCs w:val="16"/>
              </w:rPr>
              <w:t>GGGAAGUGAUGACACCUGUGAC</w:t>
            </w:r>
          </w:p>
        </w:tc>
      </w:tr>
    </w:tbl>
    <w:p w:rsidR="00785AC4" w:rsidRDefault="00785AC4" w:rsidP="00785AC4">
      <w:pPr>
        <w:pStyle w:val="BodyTextBody"/>
        <w:rPr>
          <w:rStyle w:val="BodyBoldBody"/>
        </w:rPr>
      </w:pPr>
    </w:p>
    <w:p w:rsidR="00785AC4" w:rsidRDefault="00785AC4" w:rsidP="00785AC4">
      <w:pPr>
        <w:pStyle w:val="BodyTextBody"/>
        <w:ind w:firstLine="0"/>
        <w:rPr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0" distR="0" simplePos="0" relativeHeight="251659264" behindDoc="0" locked="0" layoutInCell="0" allowOverlap="1" wp14:anchorId="10ACD964" wp14:editId="521C81A8">
                <wp:simplePos x="0" y="0"/>
                <wp:positionH relativeFrom="character">
                  <wp:posOffset>149860</wp:posOffset>
                </wp:positionH>
                <wp:positionV relativeFrom="line">
                  <wp:posOffset>-363220</wp:posOffset>
                </wp:positionV>
                <wp:extent cx="8882380" cy="2711450"/>
                <wp:effectExtent l="0" t="0" r="13970" b="12700"/>
                <wp:wrapSquare wrapText="bothSides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82380" cy="271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5AC4" w:rsidRDefault="00785AC4" w:rsidP="00785AC4">
                            <w:pPr>
                              <w:pStyle w:val="BodyTextBody"/>
                              <w:rPr>
                                <w:rStyle w:val="BodyBoldBody"/>
                              </w:rPr>
                            </w:pPr>
                          </w:p>
                          <w:tbl>
                            <w:tblPr>
                              <w:tblW w:w="5000" w:type="pct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180"/>
                              <w:gridCol w:w="735"/>
                              <w:gridCol w:w="773"/>
                              <w:gridCol w:w="735"/>
                              <w:gridCol w:w="1617"/>
                              <w:gridCol w:w="3823"/>
                              <w:gridCol w:w="1525"/>
                              <w:gridCol w:w="3433"/>
                            </w:tblGrid>
                            <w:tr w:rsidR="00785AC4" w:rsidTr="00F55F57">
                              <w:trPr>
                                <w:trHeight w:val="60"/>
                              </w:trPr>
                              <w:tc>
                                <w:tcPr>
                                  <w:tcW w:w="430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rStyle w:val="BodyBoldBody"/>
                                      <w:sz w:val="16"/>
                                      <w:szCs w:val="16"/>
                                    </w:rPr>
                                    <w:t>normalizer</w:t>
                                  </w:r>
                                </w:p>
                              </w:tc>
                              <w:tc>
                                <w:tcPr>
                                  <w:tcW w:w="269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83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 [1]*</w:t>
                                  </w:r>
                                </w:p>
                              </w:tc>
                              <w:tc>
                                <w:tcPr>
                                  <w:tcW w:w="269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88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6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0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novel piR-n4_chr11_122017273</w:t>
                                  </w:r>
                                </w:p>
                              </w:tc>
                              <w:tc>
                                <w:tcPr>
                                  <w:tcW w:w="1245" w:type="pct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GAGGUAGUAGGUUGUAUAGUUAA</w:t>
                                  </w:r>
                                </w:p>
                              </w:tc>
                            </w:tr>
                            <w:tr w:rsidR="00785AC4" w:rsidTr="00F55F57">
                              <w:trPr>
                                <w:trHeight w:val="230"/>
                              </w:trPr>
                              <w:tc>
                                <w:tcPr>
                                  <w:tcW w:w="430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rStyle w:val="BodyBoldBody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69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3 [22]*</w:t>
                                  </w:r>
                                </w:p>
                              </w:tc>
                              <w:tc>
                                <w:tcPr>
                                  <w:tcW w:w="283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5 [21]*</w:t>
                                  </w:r>
                                </w:p>
                              </w:tc>
                              <w:tc>
                                <w:tcPr>
                                  <w:tcW w:w="269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TableTextTableText"/>
                                    <w:jc w:val="center"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8 [43]*</w:t>
                                  </w:r>
                                </w:p>
                              </w:tc>
                              <w:tc>
                                <w:tcPr>
                                  <w:tcW w:w="588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6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0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45" w:type="pct"/>
                                  <w:tcBorders>
                                    <w:top w:val="single" w:sz="8" w:space="0" w:color="000000"/>
                                    <w:left w:val="single" w:sz="6" w:space="0" w:color="000000"/>
                                    <w:bottom w:val="single" w:sz="8" w:space="0" w:color="000000"/>
                                    <w:right w:val="single" w:sz="6" w:space="0" w:color="000000"/>
                                  </w:tcBorders>
                                  <w:tcMar>
                                    <w:top w:w="60" w:type="dxa"/>
                                    <w:left w:w="60" w:type="dxa"/>
                                    <w:bottom w:w="60" w:type="dxa"/>
                                    <w:right w:w="60" w:type="dxa"/>
                                  </w:tcMar>
                                  <w:vAlign w:val="center"/>
                                </w:tcPr>
                                <w:p w:rsidR="00785AC4" w:rsidRDefault="00785AC4">
                                  <w:pPr>
                                    <w:pStyle w:val="NoParagraphStyle"/>
                                    <w:spacing w:line="240" w:lineRule="auto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color w:val="auto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785AC4" w:rsidRDefault="00785AC4" w:rsidP="00785AC4">
                            <w:pPr>
                              <w:pStyle w:val="BodyTextBody"/>
                              <w:rPr>
                                <w:rStyle w:val="BodyBoldBody"/>
                              </w:rPr>
                            </w:pPr>
                          </w:p>
                          <w:p w:rsidR="00785AC4" w:rsidRDefault="00785AC4" w:rsidP="00785AC4">
                            <w:pPr>
                              <w:pStyle w:val="BodyTextBody"/>
                              <w:spacing w:before="100"/>
                              <w:ind w:firstLine="0"/>
                            </w:pPr>
                            <w:r>
                              <w:rPr>
                                <w:rStyle w:val="BodySuperBody"/>
                              </w:rPr>
                              <w:t>1</w:t>
                            </w:r>
                            <w:r>
                              <w:t xml:space="preserve">PM: M vs 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 xml:space="preserve">, differentially expressed genes between 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M) and non-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>) in solid tumor samples (P and M).</w:t>
                            </w:r>
                          </w:p>
                          <w:p w:rsidR="00785AC4" w:rsidRDefault="00785AC4" w:rsidP="00785AC4">
                            <w:pPr>
                              <w:pStyle w:val="BodyTextBody"/>
                              <w:ind w:firstLine="0"/>
                            </w:pPr>
                            <w:proofErr w:type="gramStart"/>
                            <w:r>
                              <w:t xml:space="preserve">M vs 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 xml:space="preserve">, differentially expressed genes between 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M) and non-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>) regardless of the analyzed tissues type.</w:t>
                            </w:r>
                            <w:proofErr w:type="gramEnd"/>
                          </w:p>
                          <w:p w:rsidR="00785AC4" w:rsidRDefault="00785AC4" w:rsidP="00785AC4">
                            <w:pPr>
                              <w:pStyle w:val="BodyTextBody"/>
                              <w:ind w:firstLine="0"/>
                            </w:pPr>
                            <w:r>
                              <w:t xml:space="preserve">AS: M vs 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 xml:space="preserve">, differentially expressed genes between 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M) and non-</w:t>
                            </w:r>
                            <w:proofErr w:type="spellStart"/>
                            <w:r>
                              <w:t>miliary</w:t>
                            </w:r>
                            <w:proofErr w:type="spellEnd"/>
                            <w:r>
                              <w:t xml:space="preserve"> (</w:t>
                            </w:r>
                            <w:proofErr w:type="spellStart"/>
                            <w:r>
                              <w:t>nM</w:t>
                            </w:r>
                            <w:proofErr w:type="spellEnd"/>
                            <w:r>
                              <w:t>) in tumor cells of the ascites (A and S).</w:t>
                            </w:r>
                          </w:p>
                          <w:p w:rsidR="00785AC4" w:rsidRDefault="00785AC4" w:rsidP="00785AC4">
                            <w:pPr>
                              <w:pStyle w:val="BodyTextBody"/>
                              <w:ind w:firstLine="0"/>
                            </w:pPr>
                            <w:r>
                              <w:t xml:space="preserve">AS vs PM, differentially expressed genes between tumor cells from solid </w:t>
                            </w:r>
                            <w:proofErr w:type="gramStart"/>
                            <w:r>
                              <w:t>tumors(</w:t>
                            </w:r>
                            <w:proofErr w:type="gramEnd"/>
                            <w:r>
                              <w:t>P and M) and tumor cells from ascites (A and S).</w:t>
                            </w:r>
                          </w:p>
                          <w:p w:rsidR="00785AC4" w:rsidRDefault="00785AC4" w:rsidP="00785AC4">
                            <w:pPr>
                              <w:pStyle w:val="BodyTextBody"/>
                              <w:ind w:firstLine="0"/>
                            </w:pPr>
                            <w:r>
                              <w:t>*[] number of expressed mi/</w:t>
                            </w:r>
                            <w:proofErr w:type="spellStart"/>
                            <w:r>
                              <w:t>piRNAs</w:t>
                            </w:r>
                            <w:proofErr w:type="spellEnd"/>
                            <w:r>
                              <w:t xml:space="preserve"> (as defined: </w:t>
                            </w:r>
                            <w:proofErr w:type="spellStart"/>
                            <w:proofErr w:type="gramStart"/>
                            <w:r>
                              <w:t>Cq</w:t>
                            </w:r>
                            <w:proofErr w:type="spellEnd"/>
                            <w:proofErr w:type="gramEnd"/>
                            <w:r>
                              <w:t> &lt; 38 in &gt; 75% samples), bold names highlight the non-expressed target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1.8pt;margin-top:-28.6pt;width:699.4pt;height:213.5pt;z-index:251659264;visibility:visible;mso-wrap-style:square;mso-width-percent:0;mso-height-percent:0;mso-wrap-distance-left:0;mso-wrap-distance-top:0;mso-wrap-distance-right:0;mso-wrap-distance-bottom:0;mso-position-horizontal:absolute;mso-position-horizontal-relative:char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" o:allowincell="f">
                <v:textbox>
                  <w:txbxContent>
                    <w:p w:rsidR="00785AC4" w:rsidRDefault="00785AC4" w:rsidP="00785AC4">
                      <w:pPr>
                        <w:pStyle w:val="BodyTextBody"/>
                        <w:rPr>
                          <w:rStyle w:val="BodyBoldBody"/>
                        </w:rPr>
                      </w:pPr>
                    </w:p>
                    <w:tbl>
                      <w:tblPr>
                        <w:tblW w:w="5000" w:type="pct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180"/>
                        <w:gridCol w:w="735"/>
                        <w:gridCol w:w="773"/>
                        <w:gridCol w:w="735"/>
                        <w:gridCol w:w="1617"/>
                        <w:gridCol w:w="3823"/>
                        <w:gridCol w:w="1525"/>
                        <w:gridCol w:w="3433"/>
                      </w:tblGrid>
                      <w:tr w:rsidR="00785AC4" w:rsidTr="00F55F57">
                        <w:trPr>
                          <w:trHeight w:val="60"/>
                        </w:trPr>
                        <w:tc>
                          <w:tcPr>
                            <w:tcW w:w="430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rStyle w:val="BodyBoldBody"/>
                                <w:sz w:val="16"/>
                                <w:szCs w:val="16"/>
                              </w:rPr>
                              <w:t>normalizer</w:t>
                            </w:r>
                          </w:p>
                        </w:tc>
                        <w:tc>
                          <w:tcPr>
                            <w:tcW w:w="269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283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 [1]*</w:t>
                            </w:r>
                          </w:p>
                        </w:tc>
                        <w:tc>
                          <w:tcPr>
                            <w:tcW w:w="269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88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1386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530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novel piR-n4_chr11_122017273</w:t>
                            </w:r>
                          </w:p>
                        </w:tc>
                        <w:tc>
                          <w:tcPr>
                            <w:tcW w:w="1245" w:type="pct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UGAGGUAGUAGGUUGUAUAGUUAA</w:t>
                            </w:r>
                          </w:p>
                        </w:tc>
                      </w:tr>
                      <w:tr w:rsidR="00785AC4" w:rsidTr="00F55F57">
                        <w:trPr>
                          <w:trHeight w:val="230"/>
                        </w:trPr>
                        <w:tc>
                          <w:tcPr>
                            <w:tcW w:w="430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rStyle w:val="BodyBoldBody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69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3 [22]*</w:t>
                            </w:r>
                          </w:p>
                        </w:tc>
                        <w:tc>
                          <w:tcPr>
                            <w:tcW w:w="283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5 [21]*</w:t>
                            </w:r>
                          </w:p>
                        </w:tc>
                        <w:tc>
                          <w:tcPr>
                            <w:tcW w:w="269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TableTextTableText"/>
                              <w:jc w:val="center"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8 [43]*</w:t>
                            </w:r>
                          </w:p>
                        </w:tc>
                        <w:tc>
                          <w:tcPr>
                            <w:tcW w:w="588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1386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530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  <w:tc>
                          <w:tcPr>
                            <w:tcW w:w="1245" w:type="pct"/>
                            <w:tcBorders>
                              <w:top w:val="single" w:sz="8" w:space="0" w:color="000000"/>
                              <w:left w:val="single" w:sz="6" w:space="0" w:color="000000"/>
                              <w:bottom w:val="single" w:sz="8" w:space="0" w:color="000000"/>
                              <w:right w:val="single" w:sz="6" w:space="0" w:color="000000"/>
                            </w:tcBorders>
                            <w:tcMar>
                              <w:top w:w="60" w:type="dxa"/>
                              <w:left w:w="60" w:type="dxa"/>
                              <w:bottom w:w="60" w:type="dxa"/>
                              <w:right w:w="60" w:type="dxa"/>
                            </w:tcMar>
                            <w:vAlign w:val="center"/>
                          </w:tcPr>
                          <w:p w:rsidR="00785AC4" w:rsidRDefault="00785AC4">
                            <w:pPr>
                              <w:pStyle w:val="NoParagraphStyle"/>
                              <w:spacing w:line="240" w:lineRule="auto"/>
                              <w:textAlignment w:val="auto"/>
                              <w:rPr>
                                <w:rFonts w:ascii="Times New Roman" w:hAnsi="Times New Roman" w:cs="Times New Roman"/>
                                <w:color w:val="auto"/>
                              </w:rPr>
                            </w:pPr>
                          </w:p>
                        </w:tc>
                      </w:tr>
                    </w:tbl>
                    <w:p w:rsidR="00785AC4" w:rsidRDefault="00785AC4" w:rsidP="00785AC4">
                      <w:pPr>
                        <w:pStyle w:val="BodyTextBody"/>
                        <w:rPr>
                          <w:rStyle w:val="BodyBoldBody"/>
                        </w:rPr>
                      </w:pPr>
                    </w:p>
                    <w:p w:rsidR="00785AC4" w:rsidRDefault="00785AC4" w:rsidP="00785AC4">
                      <w:pPr>
                        <w:pStyle w:val="BodyTextBody"/>
                        <w:spacing w:before="100"/>
                        <w:ind w:firstLine="0"/>
                      </w:pPr>
                      <w:r>
                        <w:rPr>
                          <w:rStyle w:val="BodySuperBody"/>
                        </w:rPr>
                        <w:t>1</w:t>
                      </w:r>
                      <w:r>
                        <w:t xml:space="preserve">PM: M vs 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 xml:space="preserve">, differentially expressed genes between 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M) and non-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>) in solid tumor samples (P and M).</w:t>
                      </w:r>
                    </w:p>
                    <w:p w:rsidR="00785AC4" w:rsidRDefault="00785AC4" w:rsidP="00785AC4">
                      <w:pPr>
                        <w:pStyle w:val="BodyTextBody"/>
                        <w:ind w:firstLine="0"/>
                      </w:pPr>
                      <w:proofErr w:type="gramStart"/>
                      <w:r>
                        <w:t xml:space="preserve">M vs 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 xml:space="preserve">, differentially expressed genes between 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M) and non-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>) regardless of the analyzed tissues type.</w:t>
                      </w:r>
                      <w:proofErr w:type="gramEnd"/>
                    </w:p>
                    <w:p w:rsidR="00785AC4" w:rsidRDefault="00785AC4" w:rsidP="00785AC4">
                      <w:pPr>
                        <w:pStyle w:val="BodyTextBody"/>
                        <w:ind w:firstLine="0"/>
                      </w:pPr>
                      <w:r>
                        <w:t xml:space="preserve">AS: M vs 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 xml:space="preserve">, differentially expressed genes between 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M) and non-</w:t>
                      </w:r>
                      <w:proofErr w:type="spellStart"/>
                      <w:r>
                        <w:t>miliary</w:t>
                      </w:r>
                      <w:proofErr w:type="spellEnd"/>
                      <w:r>
                        <w:t xml:space="preserve"> (</w:t>
                      </w:r>
                      <w:proofErr w:type="spellStart"/>
                      <w:r>
                        <w:t>nM</w:t>
                      </w:r>
                      <w:proofErr w:type="spellEnd"/>
                      <w:r>
                        <w:t>) in tumor cells of the ascites (A and S).</w:t>
                      </w:r>
                    </w:p>
                    <w:p w:rsidR="00785AC4" w:rsidRDefault="00785AC4" w:rsidP="00785AC4">
                      <w:pPr>
                        <w:pStyle w:val="BodyTextBody"/>
                        <w:ind w:firstLine="0"/>
                      </w:pPr>
                      <w:r>
                        <w:t xml:space="preserve">AS vs PM, differentially expressed genes between tumor cells from solid </w:t>
                      </w:r>
                      <w:proofErr w:type="gramStart"/>
                      <w:r>
                        <w:t>tumors(</w:t>
                      </w:r>
                      <w:proofErr w:type="gramEnd"/>
                      <w:r>
                        <w:t>P and M) and tumor cells from ascites (A and S).</w:t>
                      </w:r>
                    </w:p>
                    <w:p w:rsidR="00785AC4" w:rsidRDefault="00785AC4" w:rsidP="00785AC4">
                      <w:pPr>
                        <w:pStyle w:val="BodyTextBody"/>
                        <w:ind w:firstLine="0"/>
                      </w:pPr>
                      <w:r>
                        <w:t>*[] number of expressed mi/</w:t>
                      </w:r>
                      <w:proofErr w:type="spellStart"/>
                      <w:r>
                        <w:t>piRNAs</w:t>
                      </w:r>
                      <w:proofErr w:type="spellEnd"/>
                      <w:r>
                        <w:t xml:space="preserve"> (as defined: </w:t>
                      </w:r>
                      <w:proofErr w:type="spellStart"/>
                      <w:proofErr w:type="gramStart"/>
                      <w:r>
                        <w:t>Cq</w:t>
                      </w:r>
                      <w:proofErr w:type="spellEnd"/>
                      <w:proofErr w:type="gramEnd"/>
                      <w:r>
                        <w:t> &lt; 38 in &gt; 75% samples), bold names highlight the non-expressed targets.</w:t>
                      </w:r>
                    </w:p>
                  </w:txbxContent>
                </v:textbox>
                <w10:wrap type="square" anchory="line"/>
              </v:shape>
            </w:pict>
          </mc:Fallback>
        </mc:AlternateContent>
      </w:r>
      <w:r>
        <w:rPr>
          <w:b/>
          <w:bCs/>
        </w:rPr>
        <w:t xml:space="preserve"> </w:t>
      </w:r>
    </w:p>
    <w:p w:rsidR="00492AE7" w:rsidRDefault="00492AE7">
      <w:bookmarkStart w:id="0" w:name="_GoBack"/>
      <w:bookmarkEnd w:id="0"/>
    </w:p>
    <w:sectPr w:rsidR="00492AE7" w:rsidSect="00785AC4">
      <w:pgSz w:w="16838" w:h="11906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AC4"/>
    <w:rsid w:val="00492AE7"/>
    <w:rsid w:val="0073081E"/>
    <w:rsid w:val="00785AC4"/>
    <w:rsid w:val="00F5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85AC4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85AC4"/>
    <w:pPr>
      <w:suppressAutoHyphens/>
      <w:jc w:val="both"/>
    </w:pPr>
    <w:rPr>
      <w:rFonts w:ascii="Times New Roman" w:hAnsi="Times New Roman" w:cs="Times New Roman"/>
    </w:rPr>
  </w:style>
  <w:style w:type="paragraph" w:customStyle="1" w:styleId="BodyTextBody">
    <w:name w:val="BodyText (Body)"/>
    <w:basedOn w:val="NoParagraphStyle"/>
    <w:uiPriority w:val="99"/>
    <w:rsid w:val="00785AC4"/>
    <w:pPr>
      <w:suppressAutoHyphens/>
      <w:ind w:firstLine="480"/>
      <w:jc w:val="both"/>
    </w:pPr>
    <w:rPr>
      <w:rFonts w:ascii="Times New Roman" w:hAnsi="Times New Roman" w:cs="Times New Roman"/>
      <w:sz w:val="20"/>
      <w:szCs w:val="20"/>
    </w:rPr>
  </w:style>
  <w:style w:type="paragraph" w:customStyle="1" w:styleId="TableTextTableText">
    <w:name w:val="TableText (TableText)"/>
    <w:basedOn w:val="NoParagraphStyle"/>
    <w:uiPriority w:val="99"/>
    <w:rsid w:val="00785AC4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785AC4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785AC4"/>
    <w:rPr>
      <w:b/>
      <w:bCs/>
    </w:rPr>
  </w:style>
  <w:style w:type="character" w:customStyle="1" w:styleId="BodySuperBody">
    <w:name w:val="BodySuper (Body)"/>
    <w:uiPriority w:val="99"/>
    <w:rsid w:val="00785AC4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785AC4"/>
    <w:pPr>
      <w:autoSpaceDE w:val="0"/>
      <w:autoSpaceDN w:val="0"/>
      <w:adjustRightInd w:val="0"/>
      <w:spacing w:after="0" w:line="288" w:lineRule="auto"/>
      <w:textAlignment w:val="center"/>
    </w:pPr>
    <w:rPr>
      <w:rFonts w:ascii="Times Regular" w:hAnsi="Times Regular" w:cs="Times Regular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785AC4"/>
    <w:pPr>
      <w:suppressAutoHyphens/>
      <w:jc w:val="both"/>
    </w:pPr>
    <w:rPr>
      <w:rFonts w:ascii="Times New Roman" w:hAnsi="Times New Roman" w:cs="Times New Roman"/>
    </w:rPr>
  </w:style>
  <w:style w:type="paragraph" w:customStyle="1" w:styleId="BodyTextBody">
    <w:name w:val="BodyText (Body)"/>
    <w:basedOn w:val="NoParagraphStyle"/>
    <w:uiPriority w:val="99"/>
    <w:rsid w:val="00785AC4"/>
    <w:pPr>
      <w:suppressAutoHyphens/>
      <w:ind w:firstLine="480"/>
      <w:jc w:val="both"/>
    </w:pPr>
    <w:rPr>
      <w:rFonts w:ascii="Times New Roman" w:hAnsi="Times New Roman" w:cs="Times New Roman"/>
      <w:sz w:val="20"/>
      <w:szCs w:val="20"/>
    </w:rPr>
  </w:style>
  <w:style w:type="paragraph" w:customStyle="1" w:styleId="TableTextTableText">
    <w:name w:val="TableText (TableText)"/>
    <w:basedOn w:val="NoParagraphStyle"/>
    <w:uiPriority w:val="99"/>
    <w:rsid w:val="00785AC4"/>
    <w:pPr>
      <w:suppressAutoHyphens/>
      <w:jc w:val="both"/>
    </w:pPr>
    <w:rPr>
      <w:rFonts w:ascii="Times New Roman" w:hAnsi="Times New Roman" w:cs="Times New Roman"/>
      <w:sz w:val="20"/>
      <w:szCs w:val="20"/>
    </w:rPr>
  </w:style>
  <w:style w:type="character" w:customStyle="1" w:styleId="TableHeadingTable">
    <w:name w:val="TableHeading (Table)"/>
    <w:uiPriority w:val="99"/>
    <w:rsid w:val="00785AC4"/>
    <w:rPr>
      <w:b/>
      <w:bCs/>
      <w:sz w:val="24"/>
      <w:szCs w:val="24"/>
    </w:rPr>
  </w:style>
  <w:style w:type="character" w:customStyle="1" w:styleId="BodyBoldBody">
    <w:name w:val="BodyBold (Body)"/>
    <w:uiPriority w:val="99"/>
    <w:rsid w:val="00785AC4"/>
    <w:rPr>
      <w:b/>
      <w:bCs/>
    </w:rPr>
  </w:style>
  <w:style w:type="character" w:customStyle="1" w:styleId="BodySuperBody">
    <w:name w:val="BodySuper (Body)"/>
    <w:uiPriority w:val="99"/>
    <w:rsid w:val="00785AC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1</Words>
  <Characters>1834</Characters>
  <Application>Microsoft Office Word</Application>
  <DocSecurity>0</DocSecurity>
  <Lines>15</Lines>
  <Paragraphs>4</Paragraphs>
  <ScaleCrop>false</ScaleCrop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2</cp:revision>
  <dcterms:created xsi:type="dcterms:W3CDTF">2016-09-26T04:12:00Z</dcterms:created>
  <dcterms:modified xsi:type="dcterms:W3CDTF">2016-09-26T04:20:00Z</dcterms:modified>
</cp:coreProperties>
</file>